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B07" w:rsidRPr="00445565" w:rsidRDefault="00445565" w:rsidP="0044556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45565">
        <w:rPr>
          <w:rFonts w:ascii="Times New Roman" w:hAnsi="Times New Roman" w:cs="Times New Roman"/>
          <w:b/>
          <w:sz w:val="24"/>
          <w:szCs w:val="24"/>
        </w:rPr>
        <w:t>S</w:t>
      </w:r>
      <w:r w:rsidR="00667C0F">
        <w:rPr>
          <w:rFonts w:ascii="Times New Roman" w:hAnsi="Times New Roman" w:cs="Times New Roman"/>
          <w:b/>
          <w:sz w:val="24"/>
          <w:szCs w:val="24"/>
        </w:rPr>
        <w:t>2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ean and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aximum </w:t>
      </w:r>
      <w:r>
        <w:rPr>
          <w:rFonts w:ascii="Times New Roman" w:hAnsi="Times New Roman" w:cs="Times New Roman"/>
          <w:b/>
          <w:sz w:val="24"/>
          <w:szCs w:val="24"/>
        </w:rPr>
        <w:t>Intra</w:t>
      </w:r>
      <w:r w:rsidR="003F4DFE">
        <w:rPr>
          <w:rFonts w:ascii="Times New Roman" w:hAnsi="Times New Roman" w:cs="Times New Roman"/>
          <w:b/>
          <w:sz w:val="24"/>
          <w:szCs w:val="24"/>
        </w:rPr>
        <w:t>-s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pecific </w:t>
      </w:r>
      <w:r w:rsidR="00667C0F">
        <w:rPr>
          <w:rFonts w:ascii="Times New Roman" w:hAnsi="Times New Roman" w:cs="Times New Roman"/>
          <w:b/>
          <w:sz w:val="24"/>
          <w:szCs w:val="24"/>
        </w:rPr>
        <w:t xml:space="preserve">K2P </w:t>
      </w:r>
      <w:r w:rsidR="00BF232C">
        <w:rPr>
          <w:rFonts w:ascii="Times New Roman" w:hAnsi="Times New Roman" w:cs="Times New Roman"/>
          <w:b/>
          <w:sz w:val="24"/>
          <w:szCs w:val="24"/>
        </w:rPr>
        <w:t xml:space="preserve">Genetic </w:t>
      </w:r>
      <w:r>
        <w:rPr>
          <w:rFonts w:ascii="Times New Roman" w:hAnsi="Times New Roman" w:cs="Times New Roman"/>
          <w:b/>
          <w:sz w:val="24"/>
          <w:szCs w:val="24"/>
        </w:rPr>
        <w:t>Distance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086F17">
        <w:rPr>
          <w:rFonts w:ascii="Times New Roman" w:hAnsi="Times New Roman" w:cs="Times New Roman"/>
          <w:b/>
          <w:sz w:val="24"/>
          <w:szCs w:val="24"/>
        </w:rPr>
        <w:t>and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earest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445565">
        <w:rPr>
          <w:rFonts w:ascii="Times New Roman" w:hAnsi="Times New Roman" w:cs="Times New Roman"/>
          <w:b/>
          <w:sz w:val="24"/>
          <w:szCs w:val="24"/>
        </w:rPr>
        <w:t xml:space="preserve">eighbour </w:t>
      </w:r>
      <w:r w:rsidR="00667C0F">
        <w:rPr>
          <w:rFonts w:ascii="Times New Roman" w:hAnsi="Times New Roman" w:cs="Times New Roman"/>
          <w:b/>
          <w:sz w:val="24"/>
          <w:szCs w:val="24"/>
        </w:rPr>
        <w:t xml:space="preserve">Inter-Specific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445565">
        <w:rPr>
          <w:rFonts w:ascii="Times New Roman" w:hAnsi="Times New Roman" w:cs="Times New Roman"/>
          <w:b/>
          <w:sz w:val="24"/>
          <w:szCs w:val="24"/>
        </w:rPr>
        <w:t>istance</w:t>
      </w:r>
      <w:r>
        <w:rPr>
          <w:rFonts w:ascii="Times New Roman" w:hAnsi="Times New Roman" w:cs="Times New Roman"/>
          <w:b/>
          <w:sz w:val="24"/>
          <w:szCs w:val="24"/>
        </w:rPr>
        <w:t xml:space="preserve"> for each Species in the </w:t>
      </w:r>
      <w:r w:rsidR="00086F17">
        <w:rPr>
          <w:rFonts w:ascii="Times New Roman" w:hAnsi="Times New Roman" w:cs="Times New Roman"/>
          <w:b/>
          <w:sz w:val="24"/>
          <w:szCs w:val="24"/>
        </w:rPr>
        <w:t xml:space="preserve">Atlantic Canada </w:t>
      </w:r>
      <w:r w:rsidR="00086F17" w:rsidRPr="004122E7">
        <w:rPr>
          <w:rFonts w:ascii="Times New Roman" w:hAnsi="Times New Roman" w:cs="Times New Roman"/>
          <w:b/>
          <w:sz w:val="24"/>
          <w:szCs w:val="24"/>
        </w:rPr>
        <w:t xml:space="preserve">Mesopelagic and Upper </w:t>
      </w:r>
      <w:r w:rsidR="00086F17">
        <w:rPr>
          <w:rFonts w:ascii="Times New Roman" w:hAnsi="Times New Roman" w:cs="Times New Roman"/>
          <w:b/>
          <w:sz w:val="24"/>
          <w:szCs w:val="24"/>
        </w:rPr>
        <w:t>Bathypelagic</w:t>
      </w:r>
      <w:r w:rsidR="00086F17" w:rsidRPr="004122E7">
        <w:rPr>
          <w:rFonts w:ascii="Times New Roman" w:hAnsi="Times New Roman" w:cs="Times New Roman"/>
          <w:b/>
          <w:sz w:val="24"/>
          <w:szCs w:val="24"/>
        </w:rPr>
        <w:t xml:space="preserve"> Marine Fishes</w:t>
      </w:r>
      <w:r w:rsidR="00086F1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ference Data Set </w:t>
      </w:r>
      <w:r w:rsidR="00271A8C">
        <w:rPr>
          <w:rFonts w:ascii="Times New Roman" w:hAnsi="Times New Roman" w:cs="Times New Roman"/>
          <w:b/>
          <w:sz w:val="24"/>
          <w:szCs w:val="24"/>
        </w:rPr>
        <w:t>(</w:t>
      </w:r>
      <w:r w:rsidR="00086F17">
        <w:rPr>
          <w:rFonts w:ascii="Times New Roman" w:hAnsi="Times New Roman" w:cs="Times New Roman"/>
          <w:b/>
          <w:sz w:val="24"/>
          <w:szCs w:val="24"/>
        </w:rPr>
        <w:t xml:space="preserve">BOLD Projects </w:t>
      </w:r>
      <w:r w:rsidR="00271A8C">
        <w:rPr>
          <w:rFonts w:ascii="Times New Roman" w:hAnsi="Times New Roman" w:cs="Times New Roman"/>
          <w:b/>
          <w:sz w:val="24"/>
          <w:szCs w:val="24"/>
        </w:rPr>
        <w:t>ACMB and ACMF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847" w:type="dxa"/>
        <w:tblInd w:w="93" w:type="dxa"/>
        <w:tblLook w:val="04A0" w:firstRow="1" w:lastRow="0" w:firstColumn="1" w:lastColumn="0" w:noHBand="0" w:noVBand="1"/>
      </w:tblPr>
      <w:tblGrid>
        <w:gridCol w:w="2020"/>
        <w:gridCol w:w="1964"/>
        <w:gridCol w:w="2977"/>
        <w:gridCol w:w="1353"/>
        <w:gridCol w:w="1353"/>
        <w:gridCol w:w="2823"/>
        <w:gridCol w:w="1357"/>
      </w:tblGrid>
      <w:tr w:rsidR="00445565" w:rsidRPr="00086F17">
        <w:trPr>
          <w:trHeight w:val="127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65" w:rsidRPr="00565856" w:rsidRDefault="00445565" w:rsidP="0044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Order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65" w:rsidRPr="00565856" w:rsidRDefault="00445565" w:rsidP="0044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amil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65" w:rsidRPr="00565856" w:rsidRDefault="00445565" w:rsidP="0044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pecie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65" w:rsidRPr="00565856" w:rsidRDefault="00445565" w:rsidP="0008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Mean Intra</w:t>
            </w:r>
            <w:r w:rsidR="003F4DFE"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-</w:t>
            </w:r>
            <w:r w:rsidR="00086F17"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peci</w:t>
            </w:r>
            <w:r w:rsidR="00086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ic</w:t>
            </w:r>
            <w:r w:rsidR="00086F17"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</w:t>
            </w: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istanc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65" w:rsidRPr="00565856" w:rsidRDefault="00445565" w:rsidP="0008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Maximum Intra</w:t>
            </w:r>
            <w:r w:rsidR="003F4DFE"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-</w:t>
            </w:r>
            <w:r w:rsidR="00086F17"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peci</w:t>
            </w:r>
            <w:r w:rsidR="00086F1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fic</w:t>
            </w:r>
            <w:r w:rsidR="00086F17"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</w:t>
            </w: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istance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65" w:rsidRPr="00565856" w:rsidRDefault="00445565" w:rsidP="00445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Nearest Neighbour Specie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5565" w:rsidRPr="00565856" w:rsidRDefault="00445565" w:rsidP="00445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6585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istance to Nearest Neighbour</w:t>
            </w:r>
          </w:p>
        </w:tc>
      </w:tr>
      <w:tr w:rsidR="00FD4113" w:rsidRPr="0095612A" w:rsidTr="00FD4113">
        <w:trPr>
          <w:trHeight w:val="342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ynaphobran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imenchel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rasitic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ynaphobranc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kaup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42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ynaphobran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ynaphobranc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kaup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imenchel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rasitic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42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ong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Xenomystax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ngroid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ynaphobranc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kaup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72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Derichthy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er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erpentin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essorhamp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ingolfian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82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Derichthy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essorhamp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ingolfian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24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Nemichthy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vocettin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infan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</w:t>
            </w:r>
            <w:r w:rsidR="00482883" w:rsidRPr="0095612A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Nemichthy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em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lopace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errivome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1.43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errivome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nceolatoid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errivom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1.43</w:t>
            </w:r>
          </w:p>
        </w:tc>
      </w:tr>
      <w:tr w:rsidR="00FD4113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guil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Eurypharyng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urypharynx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elecanoid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Xenomystax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ngroide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4113" w:rsidRPr="0095612A" w:rsidRDefault="00FD4113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32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rgenti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athylag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lag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rey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lag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uryop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5.47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rgenti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athylag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lag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uryop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olicholag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ngirostr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5.28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rgenti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athylag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olicholag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ngirostr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lag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uryop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5.28</w:t>
            </w:r>
          </w:p>
        </w:tc>
      </w:tr>
      <w:tr w:rsidR="00642C31" w:rsidRPr="0095612A" w:rsidTr="00FD4113">
        <w:trPr>
          <w:trHeight w:val="342"/>
        </w:trPr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formes</w:t>
            </w:r>
            <w:proofErr w:type="spellEnd"/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dae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ocepha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gassizii</w:t>
            </w:r>
            <w:proofErr w:type="spellEnd"/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crops</w:t>
            </w:r>
            <w:proofErr w:type="spellEnd"/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4.4</w:t>
            </w:r>
            <w:r w:rsidR="004E4E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42C31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Xenoderm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ocepha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gassiz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5</w:t>
            </w:r>
            <w:r w:rsidR="004E4E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42C31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latytroc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rban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urvifron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ulis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crolep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2.9</w:t>
            </w:r>
            <w:r w:rsidR="004E4E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42C31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latytroc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oma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crop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</w:tr>
      <w:tr w:rsidR="00642C31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latytroc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crop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ltbyrn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omal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</w:tr>
      <w:tr w:rsidR="00642C31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latytroc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ulis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crolep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rm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peros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5.8</w:t>
            </w:r>
            <w:r w:rsidR="00482883" w:rsidRPr="009561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42C31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ocephal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latytroc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rm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peros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ulis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crolep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2C31" w:rsidRPr="0095612A" w:rsidRDefault="00642C31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5.8</w:t>
            </w:r>
            <w:r w:rsidR="00482883" w:rsidRPr="009561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lastRenderedPageBreak/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onostoma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</w:t>
            </w:r>
            <w:r w:rsidR="00482883"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0.</w:t>
            </w:r>
            <w:r w:rsidR="004E4EA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onostoma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llid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yclothon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0.</w:t>
            </w:r>
            <w:r w:rsidR="004E4EA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onostoma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4E4EA9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87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onostoma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igmop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phil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</w:t>
            </w:r>
            <w:r w:rsidR="004E4EA9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onostoma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igmop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phil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onosto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longat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</w:t>
            </w:r>
            <w:r w:rsidR="004E4EA9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ernopty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</w:t>
            </w:r>
            <w:r w:rsidR="004E4EA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ernopty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</w:t>
            </w:r>
            <w:r w:rsidR="004E4EA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ernopty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emigymn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culeat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4E4EA9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08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ernopty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urolic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weitzma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bianch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oflein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</w:t>
            </w:r>
            <w:r w:rsidR="004E4EA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ernopty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lyipn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lar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bo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</w:t>
            </w:r>
            <w:r w:rsidR="004E4EA9">
              <w:rPr>
                <w:rFonts w:ascii="Times New Roman" w:hAnsi="Times New Roman" w:cs="Times New Roman"/>
                <w:color w:val="000000"/>
              </w:rPr>
              <w:t>3</w:t>
            </w:r>
            <w:r w:rsidRPr="0095612A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ernopty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ternoptyx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iaphan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5.</w:t>
            </w:r>
            <w:r w:rsidR="004E4EA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ernoptyc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Valenciennel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tripunctula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lymetm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ythaeol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3</w:t>
            </w:r>
            <w:r w:rsidR="004E4E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hosichthy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lymetm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ythaeo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5</w:t>
            </w:r>
            <w:r w:rsidR="004E4E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hosichthy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Vinciguerr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imbari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peloberyx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pisthopter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1.</w:t>
            </w:r>
            <w:r w:rsidR="004E4EA9">
              <w:rPr>
                <w:rFonts w:ascii="Times New Roman" w:hAnsi="Times New Roman" w:cs="Times New Roman"/>
                <w:color w:val="000000"/>
              </w:rPr>
              <w:t>5</w:t>
            </w:r>
            <w:r w:rsidRPr="0095612A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ophi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vaillant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2.8</w:t>
            </w:r>
            <w:r w:rsidR="004E4EA9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ononem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2.72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ononem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2.72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auliod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loa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5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3.1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lag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reya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0.17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lagell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uree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ept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gladiat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3.4</w:t>
            </w:r>
            <w:r w:rsidR="004E4EA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Idiacant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ascio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1.0</w:t>
            </w:r>
            <w:r w:rsidR="004E4EA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ept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gladiato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lagell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uree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3.4</w:t>
            </w:r>
            <w:r w:rsidR="004E4EA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lacoste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ig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chy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</w:t>
            </w:r>
            <w:r w:rsidR="004E4EA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lan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rtonbea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ept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gladiat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</w:t>
            </w:r>
            <w:r w:rsidR="004E4EA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chy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crodo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482883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lacoste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ig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</w:t>
            </w:r>
            <w:r w:rsidR="004E4EA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hot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uerne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5</w:t>
            </w:r>
            <w:r w:rsidR="00482883"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8</w:t>
            </w:r>
            <w:r w:rsidR="00482883"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lag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reya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3.</w:t>
            </w:r>
            <w:r w:rsidR="004E4EA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tom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bo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r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tarctic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4.9</w:t>
            </w:r>
            <w:r w:rsidR="004E4E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hlorophthal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lorophthalm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gassiz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ctozen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isso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4</w:t>
            </w:r>
            <w:r w:rsidR="004E4E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lastRenderedPageBreak/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Notosu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pelosau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epid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mosud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w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8</w:t>
            </w:r>
            <w:r w:rsidR="004E4EA9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igant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igantu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u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1.1</w:t>
            </w:r>
            <w:r w:rsidR="004E4EA9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aralepi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ctozen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isso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lorophthalm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gassiz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4</w:t>
            </w:r>
            <w:r w:rsidR="004E4E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aralepi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gnisud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lantic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mosud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w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7</w:t>
            </w:r>
            <w:r w:rsidR="004E4E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Evermannel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vermannell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lbo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mosud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w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</w:t>
            </w:r>
            <w:r w:rsidR="004E4EA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isa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revirostr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isa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3.3</w:t>
            </w:r>
            <w:r w:rsidR="0095612A"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revirostr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332D1E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ulop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lepisa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mosud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w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lepisau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ero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D1E" w:rsidRPr="0095612A" w:rsidRDefault="00332D1E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3</w:t>
            </w:r>
            <w:r w:rsidR="004E4E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enthose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lacial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rotomyctoph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ctic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4E4EA9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7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lin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indic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lin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hotothorax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8.2</w:t>
            </w:r>
            <w:r w:rsidR="004E4E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lin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hotothorax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lin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indic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8.2</w:t>
            </w:r>
            <w:r w:rsidR="004E4E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derens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4E4EA9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derens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4E4EA9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iap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umeril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iap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oll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3.8</w:t>
            </w:r>
            <w:r w:rsidR="004E4E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iap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oll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iap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umeril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3.8</w:t>
            </w:r>
            <w:r w:rsidR="004E4E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ygoph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ygom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bianch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oflein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9</w:t>
            </w:r>
            <w:r w:rsidR="004E4EA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den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peculiger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iap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umeril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5.</w:t>
            </w:r>
            <w:r w:rsidR="004E4EA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estiv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0.2</w:t>
            </w:r>
            <w:r w:rsidR="004E4E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9.</w:t>
            </w:r>
            <w:r w:rsidR="004E4EA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hotono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1.78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usill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festiv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2.9</w:t>
            </w:r>
            <w:r w:rsidR="004E4EA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epidophane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uenther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era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warming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4.88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bianch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oflei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iap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umeril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4E4EA9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00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</w:t>
            </w:r>
            <w:r w:rsidR="004E4EA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unctat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ymbolopho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verany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</w:t>
            </w:r>
            <w:r w:rsidR="004E4EA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acdonald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9.</w:t>
            </w:r>
            <w:r w:rsidR="004E4EA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ineat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annobrachi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r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1.2</w:t>
            </w:r>
            <w:r w:rsidR="004E4EA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lastRenderedPageBreak/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6.2</w:t>
            </w:r>
            <w:r w:rsidR="004E4E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6.2</w:t>
            </w:r>
            <w:r w:rsidR="004E4E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olin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8.9</w:t>
            </w:r>
            <w:r w:rsidR="004E4E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rotomyctoph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ctic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enthose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lacial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4E4EA9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7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ymbolophor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verany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</w:t>
            </w:r>
            <w:r w:rsidR="0095612A"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rotomyctoph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ctic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</w:t>
            </w:r>
            <w:r w:rsidR="004E4EA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F17BA2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yctop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Taaning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phil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den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peculiger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BA2" w:rsidRPr="0095612A" w:rsidRDefault="00F17BA2" w:rsidP="004E4E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</w:t>
            </w:r>
            <w:r w:rsidR="004E4EA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ad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acro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uenther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upestr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2.9</w:t>
            </w:r>
            <w:r w:rsidR="007013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ad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acro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upestr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</w:t>
            </w:r>
            <w:r w:rsidR="0095612A"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yphaenoide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uenther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2.9</w:t>
            </w:r>
            <w:r w:rsidR="007013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ad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acro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ezum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ird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emone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rbatul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</w:t>
            </w:r>
            <w:r w:rsidR="00701367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ad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o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emone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rbatul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5</w:t>
            </w:r>
            <w:r w:rsidR="0095612A"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ot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esplenden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701367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63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ad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non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lanon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zugmayer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emone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rbatul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0.</w:t>
            </w:r>
            <w:r w:rsidR="0070136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Ophid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Ophid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rogramm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runswig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lanon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zugmayer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0.</w:t>
            </w:r>
            <w:r w:rsidR="00701367">
              <w:rPr>
                <w:rFonts w:ascii="Times New Roman" w:hAnsi="Times New Roman" w:cs="Times New Roman"/>
                <w:color w:val="000000"/>
              </w:rPr>
              <w:t>6</w:t>
            </w:r>
            <w:r w:rsidRPr="009561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oph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noce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lanoce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johnson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aenophryn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ngicep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</w:t>
            </w:r>
            <w:r w:rsidR="0070136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oph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Oneir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aenophryn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ngicep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phodolo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canthognath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3.4</w:t>
            </w:r>
            <w:r w:rsidR="007013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oph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Oneir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phodolo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canthognath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neirode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radburya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1.</w:t>
            </w:r>
            <w:r w:rsidR="00701367">
              <w:rPr>
                <w:rFonts w:ascii="Times New Roman" w:hAnsi="Times New Roman" w:cs="Times New Roman"/>
                <w:color w:val="000000"/>
              </w:rPr>
              <w:t>8</w:t>
            </w:r>
            <w:r w:rsidRPr="009561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oph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Oneiro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neirode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radburya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phodolo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canthognath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1.</w:t>
            </w:r>
            <w:r w:rsidR="00701367">
              <w:rPr>
                <w:rFonts w:ascii="Times New Roman" w:hAnsi="Times New Roman" w:cs="Times New Roman"/>
                <w:color w:val="000000"/>
              </w:rPr>
              <w:t>8</w:t>
            </w:r>
            <w:r w:rsidRPr="009561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oph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erat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erat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lboell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lanoce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johnson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oph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erat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ryptopsar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ues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erat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lboell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1.</w:t>
            </w:r>
            <w:r w:rsidR="0070136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ophi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inophryn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aplophryne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oll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gyropelec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iga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3.</w:t>
            </w:r>
            <w:r w:rsidR="0070136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mpha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lamphae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uborbital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peloberyx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pisthopter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4.7</w:t>
            </w:r>
            <w:r w:rsidR="007013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mpha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8.2</w:t>
            </w:r>
            <w:r w:rsidR="007013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mpha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8.2</w:t>
            </w:r>
            <w:r w:rsidR="007013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mpha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galop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apito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3.</w:t>
            </w:r>
            <w:r w:rsidR="0070136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mpha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peloberyx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pisthopter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oromitr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rassicep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3.2</w:t>
            </w:r>
            <w:r w:rsidR="007013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mpha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zolepi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Melampha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izolep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copelogad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eani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48288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Rondelet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ondelet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ricat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0</w:t>
            </w:r>
            <w:r w:rsidR="007013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oplogast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nut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701367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5</w:t>
            </w:r>
            <w:r w:rsidR="007013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lastRenderedPageBreak/>
              <w:t>Bery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etomim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etosto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ega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ondelet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ricat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14</w:t>
            </w:r>
          </w:p>
        </w:tc>
      </w:tr>
      <w:tr w:rsidR="00DA6B2A" w:rsidRPr="0095612A" w:rsidTr="00DA6B2A">
        <w:trPr>
          <w:trHeight w:val="342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Trachichthy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Anoplogast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oplogast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nut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Rondeleti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oricat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6.56</w:t>
            </w:r>
          </w:p>
        </w:tc>
      </w:tr>
      <w:tr w:rsidR="00DA6B2A" w:rsidRPr="0095612A" w:rsidTr="00DA6B2A">
        <w:trPr>
          <w:trHeight w:val="342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Ze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rammicolepid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Xenolepid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algleish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ampanyc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usill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32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corpae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Zoarc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lanostig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herborni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73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corpae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ipa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bi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alid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6.92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corpae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ipa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alid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bi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6.92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corpae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Lipa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pe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aralipari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bi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er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Howel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rodie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noplogaster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ornuta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er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Howel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Howell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sherbor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elanostigma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tlanticum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73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er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aris</w:t>
            </w:r>
            <w:bookmarkEnd w:id="0"/>
            <w:r w:rsidRPr="0095612A">
              <w:rPr>
                <w:rFonts w:ascii="Times New Roman" w:hAnsi="Times New Roman" w:cs="Times New Roman"/>
                <w:color w:val="000000"/>
              </w:rPr>
              <w:t>ti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38616C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aristi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="0038616C">
              <w:rPr>
                <w:rFonts w:ascii="Times New Roman" w:hAnsi="Times New Roman" w:cs="Times New Roman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iasmodon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iger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er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riacanth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riacanth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rena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yctophum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affin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2.22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Perc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aetodon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ocella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Leptostomia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gladiat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1.02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combr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empy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Diplospin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multistria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aristi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="0038616C">
              <w:rPr>
                <w:rFonts w:ascii="Times New Roman" w:hAnsi="Times New Roman" w:cs="Times New Roman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20.01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combr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Gempyl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ealo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trip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athylagichthy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greya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8.34</w:t>
            </w:r>
          </w:p>
        </w:tc>
      </w:tr>
      <w:tr w:rsidR="00DA6B2A" w:rsidRPr="009561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Scombr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Trichiur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Benthodesm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tenu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ealo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tripe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13</w:t>
            </w:r>
          </w:p>
        </w:tc>
      </w:tr>
      <w:tr w:rsidR="00DA6B2A" w:rsidRPr="0095612A" w:rsidTr="00DA6B2A">
        <w:trPr>
          <w:trHeight w:val="342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Trachi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hiasmodon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hiasmodon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ig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Caristi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="0038616C">
              <w:rPr>
                <w:rFonts w:ascii="Times New Roman" w:hAnsi="Times New Roman" w:cs="Times New Roman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</w:tr>
      <w:tr w:rsidR="00DA6B2A" w:rsidRPr="0095612A" w:rsidTr="00DA6B2A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Trachiniform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color w:val="000000"/>
              </w:rPr>
              <w:t>Chiasmodontid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Pseudoscopel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astronesthiden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95612A">
            <w:pPr>
              <w:spacing w:after="0"/>
              <w:ind w:right="253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Nealotus</w:t>
            </w:r>
            <w:proofErr w:type="spellEnd"/>
            <w:r w:rsidRPr="0095612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5612A">
              <w:rPr>
                <w:rFonts w:ascii="Times New Roman" w:hAnsi="Times New Roman" w:cs="Times New Roman"/>
                <w:i/>
                <w:color w:val="000000"/>
              </w:rPr>
              <w:t>tripe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6B2A" w:rsidRPr="0095612A" w:rsidRDefault="00DA6B2A" w:rsidP="00642C3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612A">
              <w:rPr>
                <w:rFonts w:ascii="Times New Roman" w:hAnsi="Times New Roman" w:cs="Times New Roman"/>
                <w:color w:val="000000"/>
              </w:rPr>
              <w:t>19.58</w:t>
            </w:r>
          </w:p>
        </w:tc>
      </w:tr>
    </w:tbl>
    <w:p w:rsidR="00445565" w:rsidRPr="00BF232C" w:rsidRDefault="00BF232C" w:rsidP="00BF232C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95612A">
        <w:rPr>
          <w:rFonts w:ascii="Times New Roman" w:hAnsi="Times New Roman" w:cs="Times New Roman"/>
          <w:sz w:val="24"/>
          <w:szCs w:val="24"/>
        </w:rPr>
        <w:t>N/A</w:t>
      </w:r>
      <w:r w:rsidR="00DA6B2A" w:rsidRPr="0095612A">
        <w:rPr>
          <w:rFonts w:ascii="Times New Roman" w:hAnsi="Times New Roman" w:cs="Times New Roman"/>
          <w:sz w:val="24"/>
          <w:szCs w:val="24"/>
        </w:rPr>
        <w:t>: Species represented in reference data set by a single sequence</w:t>
      </w:r>
      <w:r w:rsidR="00445565" w:rsidRPr="0095612A">
        <w:rPr>
          <w:rFonts w:ascii="Times New Roman" w:hAnsi="Times New Roman" w:cs="Times New Roman"/>
          <w:sz w:val="24"/>
          <w:szCs w:val="24"/>
        </w:rPr>
        <w:t>.</w:t>
      </w:r>
      <w:r w:rsidR="00445565" w:rsidRPr="00BF232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565" w:rsidRPr="00445565" w:rsidRDefault="00445565" w:rsidP="00445565"/>
    <w:sectPr w:rsidR="00445565" w:rsidRPr="00445565" w:rsidSect="004455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ESRI NIMA VMAP1&amp;2 P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E2NLc0M7AwMzMxsLRU0lEKTi0uzszPAykwrAUA4dhdHCwAAAA="/>
  </w:docVars>
  <w:rsids>
    <w:rsidRoot w:val="00445565"/>
    <w:rsid w:val="00086F17"/>
    <w:rsid w:val="00171DEE"/>
    <w:rsid w:val="00271A8C"/>
    <w:rsid w:val="002F38C9"/>
    <w:rsid w:val="00332D1E"/>
    <w:rsid w:val="0038616C"/>
    <w:rsid w:val="003B1620"/>
    <w:rsid w:val="003F4DFE"/>
    <w:rsid w:val="00445565"/>
    <w:rsid w:val="00482883"/>
    <w:rsid w:val="004E4EA9"/>
    <w:rsid w:val="00565856"/>
    <w:rsid w:val="005F0408"/>
    <w:rsid w:val="00642C31"/>
    <w:rsid w:val="00667C0F"/>
    <w:rsid w:val="00701367"/>
    <w:rsid w:val="0095612A"/>
    <w:rsid w:val="00BF232C"/>
    <w:rsid w:val="00DA6B2A"/>
    <w:rsid w:val="00DB4BAD"/>
    <w:rsid w:val="00E41B07"/>
    <w:rsid w:val="00F17BA2"/>
    <w:rsid w:val="00FD41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55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5565"/>
    <w:rPr>
      <w:color w:val="800080"/>
      <w:u w:val="single"/>
    </w:rPr>
  </w:style>
  <w:style w:type="paragraph" w:customStyle="1" w:styleId="xl63">
    <w:name w:val="xl63"/>
    <w:basedOn w:val="Normal"/>
    <w:rsid w:val="00445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455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45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45565"/>
    <w:pPr>
      <w:shd w:val="clear" w:color="000000" w:fill="FFD39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5565"/>
    <w:pPr>
      <w:shd w:val="clear" w:color="000000" w:fill="FB683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55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455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4455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F1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1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55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5565"/>
    <w:rPr>
      <w:color w:val="800080"/>
      <w:u w:val="single"/>
    </w:rPr>
  </w:style>
  <w:style w:type="paragraph" w:customStyle="1" w:styleId="xl63">
    <w:name w:val="xl63"/>
    <w:basedOn w:val="Normal"/>
    <w:rsid w:val="00445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455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45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45565"/>
    <w:pPr>
      <w:shd w:val="clear" w:color="000000" w:fill="FFD39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5565"/>
    <w:pPr>
      <w:shd w:val="clear" w:color="000000" w:fill="FB683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55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455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4455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16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1563</Words>
  <Characters>891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0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Kenchington</dc:creator>
  <cp:lastModifiedBy>Ellen Kenchington</cp:lastModifiedBy>
  <cp:revision>5</cp:revision>
  <dcterms:created xsi:type="dcterms:W3CDTF">2017-05-21T15:00:00Z</dcterms:created>
  <dcterms:modified xsi:type="dcterms:W3CDTF">2017-09-04T13:45:00Z</dcterms:modified>
</cp:coreProperties>
</file>